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C7C" w:rsidRDefault="00943C7C" w:rsidP="00943C7C">
      <w:pPr>
        <w:spacing w:line="480" w:lineRule="auto"/>
      </w:pPr>
      <w:r>
        <w:t xml:space="preserve">Supplementary Table S4. The presence of 16S ribosomal sequences (&gt;95% identical to that of </w:t>
      </w:r>
      <w:r w:rsidRPr="00753D87">
        <w:rPr>
          <w:i/>
        </w:rPr>
        <w:t>Akkermansia muciniphila</w:t>
      </w:r>
      <w:r>
        <w:t xml:space="preserve">) in the metagenomic databases. </w:t>
      </w:r>
    </w:p>
    <w:p w:rsidR="00943C7C" w:rsidRDefault="00943C7C" w:rsidP="00943C7C">
      <w:pPr>
        <w:spacing w:line="480" w:lineRule="auto"/>
      </w:pPr>
    </w:p>
    <w:tbl>
      <w:tblPr>
        <w:tblW w:w="8723" w:type="dxa"/>
        <w:tblInd w:w="-243" w:type="dxa"/>
        <w:tblLook w:val="0000"/>
      </w:tblPr>
      <w:tblGrid>
        <w:gridCol w:w="522"/>
        <w:gridCol w:w="1183"/>
        <w:gridCol w:w="3751"/>
        <w:gridCol w:w="1076"/>
        <w:gridCol w:w="2191"/>
      </w:tblGrid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#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b/>
                <w:bCs/>
                <w:szCs w:val="12"/>
                <w:lang w:val="en-US"/>
              </w:rPr>
            </w:pPr>
            <w:r w:rsidRPr="009D494D">
              <w:rPr>
                <w:b/>
                <w:bCs/>
                <w:szCs w:val="12"/>
                <w:lang w:val="en-US"/>
              </w:rPr>
              <w:t>sample</w:t>
            </w:r>
          </w:p>
        </w:tc>
        <w:tc>
          <w:tcPr>
            <w:tcW w:w="215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b/>
                <w:bCs/>
                <w:szCs w:val="12"/>
                <w:lang w:val="en-US"/>
              </w:rPr>
            </w:pPr>
            <w:r w:rsidRPr="009D494D">
              <w:rPr>
                <w:b/>
                <w:bCs/>
                <w:szCs w:val="12"/>
                <w:lang w:val="en-US"/>
              </w:rPr>
              <w:t>contig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b/>
                <w:bCs/>
                <w:szCs w:val="12"/>
                <w:lang w:val="en-US"/>
              </w:rPr>
            </w:pPr>
            <w:r w:rsidRPr="009D494D">
              <w:rPr>
                <w:b/>
                <w:bCs/>
                <w:szCs w:val="12"/>
                <w:lang w:val="en-US"/>
              </w:rPr>
              <w:t>length</w:t>
            </w:r>
          </w:p>
        </w:tc>
        <w:tc>
          <w:tcPr>
            <w:tcW w:w="125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b/>
                <w:bCs/>
                <w:szCs w:val="12"/>
                <w:lang w:val="en-US"/>
              </w:rPr>
            </w:pPr>
            <w:r w:rsidRPr="009D494D">
              <w:rPr>
                <w:b/>
                <w:bCs/>
                <w:szCs w:val="12"/>
                <w:lang w:val="en-US"/>
              </w:rPr>
              <w:t>Identity (%)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B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17.AS1.I1.C7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50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8.14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E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0.AS1.I1.C14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17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9.58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G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1.AS1.I19.R4969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48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9.59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H12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31.AS1.I1.C229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50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9.93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H13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30.AS1.I1.C129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50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9.87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NO1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2.AS1.I18.C4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75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00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NO3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3.AS1.I1.C77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50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9.87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2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NO4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4.AS1.I27.R175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61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00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4.AS1.I1.C156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52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9.81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OB6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8.AS1.I17.R418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63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00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8.AS1.I17.R5068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52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00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8.AS1.I17.R509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48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00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28.AS1.I17.R179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42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8.33*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OB8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37.AS1.I24.R365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638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9.84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37.AS1.I24.R16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47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8.75*</w:t>
            </w:r>
          </w:p>
        </w:tc>
      </w:tr>
      <w:tr w:rsidR="00943C7C" w:rsidRPr="009D494D">
        <w:trPr>
          <w:trHeight w:val="260"/>
        </w:trPr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UC6</w:t>
            </w: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MC20.MG36.AS1.I1.C88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150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43C7C" w:rsidRPr="009D494D" w:rsidRDefault="00943C7C" w:rsidP="00A4727F">
            <w:pPr>
              <w:spacing w:line="480" w:lineRule="auto"/>
              <w:rPr>
                <w:szCs w:val="12"/>
                <w:lang w:val="en-US"/>
              </w:rPr>
            </w:pPr>
            <w:r w:rsidRPr="009D494D">
              <w:rPr>
                <w:szCs w:val="12"/>
                <w:lang w:val="en-US"/>
              </w:rPr>
              <w:t>99.80</w:t>
            </w:r>
          </w:p>
        </w:tc>
      </w:tr>
    </w:tbl>
    <w:p w:rsidR="00174231" w:rsidRDefault="00943C7C">
      <w:r>
        <w:t xml:space="preserve">*) contains ambiguous nucleotides (N), resulting in low identity values; corrected identities are &gt;99%. </w:t>
      </w:r>
    </w:p>
    <w:sectPr w:rsidR="00174231" w:rsidSect="0017423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43C7C"/>
    <w:rsid w:val="00943C7C"/>
  </w:rsids>
  <m:mathPr>
    <m:mathFont m:val="AdvP403A4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C7C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0</Words>
  <Characters>921</Characters>
  <Application>Microsoft Macintosh Word</Application>
  <DocSecurity>0</DocSecurity>
  <Lines>16</Lines>
  <Paragraphs>1</Paragraphs>
  <ScaleCrop>false</ScaleCrop>
  <Company>Wageningen University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1</cp:revision>
  <dcterms:created xsi:type="dcterms:W3CDTF">2011-02-11T18:53:00Z</dcterms:created>
  <dcterms:modified xsi:type="dcterms:W3CDTF">2011-02-11T18:53:00Z</dcterms:modified>
</cp:coreProperties>
</file>